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814"/>
        <w:tblW w:w="12616" w:type="dxa"/>
        <w:tblLook w:val="04A0" w:firstRow="1" w:lastRow="0" w:firstColumn="1" w:lastColumn="0" w:noHBand="0" w:noVBand="1"/>
      </w:tblPr>
      <w:tblGrid>
        <w:gridCol w:w="2725"/>
        <w:gridCol w:w="5072"/>
        <w:gridCol w:w="4819"/>
      </w:tblGrid>
      <w:tr w:rsidR="00461245" w:rsidRPr="00A01771" w:rsidTr="00461245">
        <w:trPr>
          <w:trHeight w:val="300"/>
        </w:trPr>
        <w:tc>
          <w:tcPr>
            <w:tcW w:w="1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5E0CB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5E0CB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bookmarkStart w:id="0" w:name="_GoBack"/>
            <w:bookmarkEnd w:id="0"/>
            <w:r w:rsidRPr="00A01771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equences of primers for quantitative real-time PCR</w:t>
            </w:r>
          </w:p>
        </w:tc>
      </w:tr>
      <w:tr w:rsidR="00461245" w:rsidRPr="00A01771" w:rsidTr="00461245">
        <w:trPr>
          <w:trHeight w:val="285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 primer sequence (5' → 3'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 primer sequence (5' → 3')</w:t>
            </w:r>
          </w:p>
        </w:tc>
      </w:tr>
      <w:tr w:rsidR="00461245" w:rsidRPr="00A01771" w:rsidTr="00461245">
        <w:trPr>
          <w:trHeight w:val="33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TGTACGTTGCTATCCAGG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TCCTTAATGTCACGCACGAT</w:t>
            </w:r>
          </w:p>
        </w:tc>
      </w:tr>
      <w:tr w:rsidR="00461245" w:rsidRPr="00A01771" w:rsidTr="00461245">
        <w:trPr>
          <w:trHeight w:val="285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IF1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GCAGATGACATTGATAG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GATTGTGTAGTAGGAGAAGTT</w:t>
            </w:r>
          </w:p>
        </w:tc>
      </w:tr>
      <w:tr w:rsidR="00461245" w:rsidRPr="00A01771" w:rsidTr="00461245">
        <w:trPr>
          <w:trHeight w:val="285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TERT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245" w:rsidRPr="00A01771" w:rsidRDefault="00461245" w:rsidP="00461245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AATGCGGCCCCTGTTTC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245" w:rsidRPr="00A01771" w:rsidRDefault="00461245" w:rsidP="0046124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01771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GTGCGTCTTGAGGAGCA</w:t>
            </w:r>
          </w:p>
        </w:tc>
      </w:tr>
    </w:tbl>
    <w:p w:rsidR="0089349E" w:rsidRPr="00A01771" w:rsidRDefault="0089349E">
      <w:pPr>
        <w:rPr>
          <w:sz w:val="24"/>
          <w:szCs w:val="24"/>
        </w:rPr>
      </w:pPr>
    </w:p>
    <w:sectPr w:rsidR="0089349E" w:rsidRPr="00A01771" w:rsidSect="004612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CD9" w:rsidRDefault="00694CD9" w:rsidP="00A01771">
      <w:r>
        <w:separator/>
      </w:r>
    </w:p>
  </w:endnote>
  <w:endnote w:type="continuationSeparator" w:id="0">
    <w:p w:rsidR="00694CD9" w:rsidRDefault="00694CD9" w:rsidP="00A01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CD9" w:rsidRDefault="00694CD9" w:rsidP="00A01771">
      <w:r>
        <w:separator/>
      </w:r>
    </w:p>
  </w:footnote>
  <w:footnote w:type="continuationSeparator" w:id="0">
    <w:p w:rsidR="00694CD9" w:rsidRDefault="00694CD9" w:rsidP="00A01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8DB"/>
    <w:rsid w:val="002038DB"/>
    <w:rsid w:val="00461245"/>
    <w:rsid w:val="005E0CB3"/>
    <w:rsid w:val="00694CD9"/>
    <w:rsid w:val="0089349E"/>
    <w:rsid w:val="00A01771"/>
    <w:rsid w:val="00D4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B08112-3D33-4E84-99D3-939FDC923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7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勇斌</dc:creator>
  <cp:keywords/>
  <dc:description/>
  <cp:lastModifiedBy>meiying</cp:lastModifiedBy>
  <cp:revision>4</cp:revision>
  <dcterms:created xsi:type="dcterms:W3CDTF">2018-02-24T13:54:00Z</dcterms:created>
  <dcterms:modified xsi:type="dcterms:W3CDTF">2018-02-26T03:23:00Z</dcterms:modified>
</cp:coreProperties>
</file>